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4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abnormal bleeding/DIC among only inpatients of vivax malaria</w:t>
      </w:r>
    </w:p>
    <w:tbl>
      <w:tblPr>
        <w:tblStyle w:val="TableGrid"/>
        <w:tblW w:w="5000" w:type="pct"/>
        <w:tblLook w:val="0620"/>
      </w:tblPr>
      <w:tblGrid>
        <w:gridCol w:w="1937"/>
        <w:gridCol w:w="616"/>
        <w:gridCol w:w="984"/>
        <w:gridCol w:w="1201"/>
        <w:gridCol w:w="1084"/>
        <w:gridCol w:w="2053"/>
        <w:gridCol w:w="1061"/>
        <w:gridCol w:w="640"/>
      </w:tblGrid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bnormal bleeding/DIC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driguez-Morales 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50BC5" w:rsidRPr="00383B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E50BC5" w:rsidRPr="00383B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6" w:tooltip="Rodriguez-Morales, 2009 #48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6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ezuela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5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–49.9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adav 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–15.4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dan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–34.7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50BC5" w:rsidRPr="00383B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E50BC5" w:rsidRPr="00383B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–31.9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dallah 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–25.13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5–31.43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383BF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–8.63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2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–14.3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A09C8"/>
    <w:rsid w:val="000B1EBF"/>
    <w:rsid w:val="00134286"/>
    <w:rsid w:val="001406D7"/>
    <w:rsid w:val="00216E12"/>
    <w:rsid w:val="002270CE"/>
    <w:rsid w:val="00283497"/>
    <w:rsid w:val="002A2CE1"/>
    <w:rsid w:val="00345AEC"/>
    <w:rsid w:val="0037260D"/>
    <w:rsid w:val="00383BF3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F11F5"/>
    <w:rsid w:val="00614F49"/>
    <w:rsid w:val="00624A16"/>
    <w:rsid w:val="00676E25"/>
    <w:rsid w:val="00727B29"/>
    <w:rsid w:val="00737BC0"/>
    <w:rsid w:val="007744CF"/>
    <w:rsid w:val="007D411D"/>
    <w:rsid w:val="007D6B32"/>
    <w:rsid w:val="00831FC5"/>
    <w:rsid w:val="00871A40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56EF8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50BC5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73</Words>
  <Characters>48868</Characters>
  <Application>Microsoft Macintosh Word</Application>
  <DocSecurity>0</DocSecurity>
  <Lines>40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60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2:06:00Z</dcterms:created>
  <dcterms:modified xsi:type="dcterms:W3CDTF">2014-10-29T12:09:00Z</dcterms:modified>
</cp:coreProperties>
</file>